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8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16"/>
        <w:gridCol w:w="1594"/>
        <w:gridCol w:w="1376"/>
        <w:gridCol w:w="1774"/>
      </w:tblGrid>
      <w:tr w:rsidR="001B195F" w:rsidRPr="001B195F" w14:paraId="3F7276B3" w14:textId="77777777" w:rsidTr="001B195F">
        <w:trPr>
          <w:trHeight w:val="570"/>
        </w:trPr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1396BD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 xml:space="preserve">Appropriateness </w:t>
            </w:r>
          </w:p>
        </w:tc>
        <w:tc>
          <w:tcPr>
            <w:tcW w:w="1594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18A8987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</w:pPr>
            <w:r w:rsidRPr="001B195F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</w:rPr>
              <w:t>Agree n (%)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ACAFB13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>Neutral n (%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0EEBA3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  <w:u w:val="single"/>
              </w:rPr>
              <w:t>Disagree n (%)</w:t>
            </w:r>
          </w:p>
        </w:tc>
      </w:tr>
      <w:tr w:rsidR="001B195F" w:rsidRPr="001B195F" w14:paraId="7B80CB17" w14:textId="77777777" w:rsidTr="001B195F">
        <w:trPr>
          <w:trHeight w:val="6075"/>
        </w:trPr>
        <w:tc>
          <w:tcPr>
            <w:tcW w:w="2116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5408A7E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It is appropriate for your school to use Bluetooth devices to monitor interactions on campus </w:t>
            </w:r>
            <w:proofErr w:type="gramStart"/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n order to</w:t>
            </w:r>
            <w:proofErr w:type="gramEnd"/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 xml:space="preserve"> more efficiently perform contact tracing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0DD8F8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0 (80.5%)</w:t>
            </w:r>
          </w:p>
        </w:tc>
        <w:tc>
          <w:tcPr>
            <w:tcW w:w="137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4969BB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4 (12.2%)</w:t>
            </w:r>
          </w:p>
        </w:tc>
        <w:tc>
          <w:tcPr>
            <w:tcW w:w="1774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969D0EC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8 (7.3%)</w:t>
            </w:r>
          </w:p>
        </w:tc>
      </w:tr>
      <w:tr w:rsidR="001B195F" w:rsidRPr="001B195F" w14:paraId="0D2144E7" w14:textId="77777777" w:rsidTr="001B195F">
        <w:trPr>
          <w:trHeight w:val="4335"/>
        </w:trPr>
        <w:tc>
          <w:tcPr>
            <w:tcW w:w="2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6FC3E00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t is appropriate to use location information such as GPS and/or Wi-Fi connection data for contact Tracing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E3373A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7 (60.3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CA92DF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8 (15.7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E7156F1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7 (24.1%)</w:t>
            </w:r>
          </w:p>
        </w:tc>
      </w:tr>
      <w:tr w:rsidR="001B195F" w:rsidRPr="001B195F" w14:paraId="2E399AF5" w14:textId="77777777" w:rsidTr="001B195F">
        <w:trPr>
          <w:trHeight w:val="4905"/>
        </w:trPr>
        <w:tc>
          <w:tcPr>
            <w:tcW w:w="21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05D1461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lastRenderedPageBreak/>
              <w:t>I would prefer to use a school-owned contact tracing device as opposed to downloading an app on my personal phone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E3AB80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4 (48.3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37144F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5 (31.0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612E720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3 (20.7%)</w:t>
            </w:r>
          </w:p>
        </w:tc>
      </w:tr>
      <w:tr w:rsidR="001B195F" w:rsidRPr="001B195F" w14:paraId="5CD317F7" w14:textId="77777777" w:rsidTr="001B195F">
        <w:trPr>
          <w:trHeight w:val="4035"/>
        </w:trPr>
        <w:tc>
          <w:tcPr>
            <w:tcW w:w="211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FA64CB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I have concerns about how using this system, or a system like it, could affect my privacy</w:t>
            </w:r>
          </w:p>
        </w:tc>
        <w:tc>
          <w:tcPr>
            <w:tcW w:w="1594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AF9BE01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2 (46.0%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9FAE263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1 (19.0%)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CBC862" w14:textId="77777777" w:rsidR="001B195F" w:rsidRPr="001B195F" w:rsidRDefault="001B195F" w:rsidP="001B195F">
            <w:pPr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1B195F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9 (35.0%)</w:t>
            </w:r>
          </w:p>
        </w:tc>
      </w:tr>
    </w:tbl>
    <w:p w14:paraId="76B6C62F" w14:textId="77777777" w:rsidR="00D539A3" w:rsidRDefault="00D539A3"/>
    <w:sectPr w:rsidR="00D53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95F"/>
    <w:rsid w:val="00010F75"/>
    <w:rsid w:val="0003267F"/>
    <w:rsid w:val="00046872"/>
    <w:rsid w:val="0009337D"/>
    <w:rsid w:val="00126993"/>
    <w:rsid w:val="001B195F"/>
    <w:rsid w:val="001B7BD0"/>
    <w:rsid w:val="00201474"/>
    <w:rsid w:val="00257CCC"/>
    <w:rsid w:val="00266358"/>
    <w:rsid w:val="00275A55"/>
    <w:rsid w:val="00277915"/>
    <w:rsid w:val="002A7BF2"/>
    <w:rsid w:val="002D6C40"/>
    <w:rsid w:val="002E05F3"/>
    <w:rsid w:val="0031651D"/>
    <w:rsid w:val="003333B5"/>
    <w:rsid w:val="003919FA"/>
    <w:rsid w:val="003F7735"/>
    <w:rsid w:val="00455A0C"/>
    <w:rsid w:val="00460113"/>
    <w:rsid w:val="00464247"/>
    <w:rsid w:val="0048797D"/>
    <w:rsid w:val="00490BC4"/>
    <w:rsid w:val="004A0202"/>
    <w:rsid w:val="004D18D2"/>
    <w:rsid w:val="005055DB"/>
    <w:rsid w:val="0051324B"/>
    <w:rsid w:val="00533216"/>
    <w:rsid w:val="00536398"/>
    <w:rsid w:val="005C40D4"/>
    <w:rsid w:val="006546C6"/>
    <w:rsid w:val="006745E9"/>
    <w:rsid w:val="0067721F"/>
    <w:rsid w:val="006864C1"/>
    <w:rsid w:val="006A1E72"/>
    <w:rsid w:val="006C1C38"/>
    <w:rsid w:val="006C245A"/>
    <w:rsid w:val="006D7190"/>
    <w:rsid w:val="007134D5"/>
    <w:rsid w:val="00730B4C"/>
    <w:rsid w:val="00747A0E"/>
    <w:rsid w:val="007A38C2"/>
    <w:rsid w:val="007B5557"/>
    <w:rsid w:val="007C1C40"/>
    <w:rsid w:val="00840C16"/>
    <w:rsid w:val="00854B5B"/>
    <w:rsid w:val="0086381C"/>
    <w:rsid w:val="008A1BFF"/>
    <w:rsid w:val="008C2942"/>
    <w:rsid w:val="008D4BC0"/>
    <w:rsid w:val="008D595D"/>
    <w:rsid w:val="008E69DB"/>
    <w:rsid w:val="00900E66"/>
    <w:rsid w:val="009308E8"/>
    <w:rsid w:val="00930A5B"/>
    <w:rsid w:val="00933D82"/>
    <w:rsid w:val="0094755F"/>
    <w:rsid w:val="00963AF4"/>
    <w:rsid w:val="00976A90"/>
    <w:rsid w:val="009E6B38"/>
    <w:rsid w:val="00A071DE"/>
    <w:rsid w:val="00A2395B"/>
    <w:rsid w:val="00A4475D"/>
    <w:rsid w:val="00A44F71"/>
    <w:rsid w:val="00A63E71"/>
    <w:rsid w:val="00A644CC"/>
    <w:rsid w:val="00A90D52"/>
    <w:rsid w:val="00AE560B"/>
    <w:rsid w:val="00B63196"/>
    <w:rsid w:val="00B71FCE"/>
    <w:rsid w:val="00BE41FD"/>
    <w:rsid w:val="00BF659D"/>
    <w:rsid w:val="00C52586"/>
    <w:rsid w:val="00CD57AF"/>
    <w:rsid w:val="00CE130A"/>
    <w:rsid w:val="00CF168B"/>
    <w:rsid w:val="00CF17DC"/>
    <w:rsid w:val="00D535A2"/>
    <w:rsid w:val="00D539A3"/>
    <w:rsid w:val="00D61FDF"/>
    <w:rsid w:val="00D62678"/>
    <w:rsid w:val="00D62D54"/>
    <w:rsid w:val="00D80C50"/>
    <w:rsid w:val="00DE56B8"/>
    <w:rsid w:val="00E505B3"/>
    <w:rsid w:val="00E77AAD"/>
    <w:rsid w:val="00E81B8C"/>
    <w:rsid w:val="00F11C39"/>
    <w:rsid w:val="00F34896"/>
    <w:rsid w:val="00F70389"/>
    <w:rsid w:val="00FF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36F10"/>
  <w15:chartTrackingRefBased/>
  <w15:docId w15:val="{2A78C018-ADA4-5242-A535-81742AB81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9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</Words>
  <Characters>556</Characters>
  <Application>Microsoft Office Word</Application>
  <DocSecurity>0</DocSecurity>
  <Lines>12</Lines>
  <Paragraphs>5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u</dc:creator>
  <cp:keywords/>
  <dc:description/>
  <cp:lastModifiedBy>Amy Yu</cp:lastModifiedBy>
  <cp:revision>1</cp:revision>
  <dcterms:created xsi:type="dcterms:W3CDTF">2023-01-20T17:51:00Z</dcterms:created>
  <dcterms:modified xsi:type="dcterms:W3CDTF">2023-01-20T17:51:00Z</dcterms:modified>
</cp:coreProperties>
</file>